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FA2F4B4">
      <w:pP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>S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 xml:space="preserve"> Table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eastAsia="zh-CN"/>
        </w:rPr>
        <w:t>：</w:t>
      </w:r>
      <w:r>
        <w:rPr>
          <w:rStyle w:val="5"/>
          <w:rFonts w:hint="default" w:ascii="Times New Roman" w:hAnsi="Times New Roman" w:eastAsia="Helvetica" w:cs="Times New Roman"/>
          <w:b/>
          <w:bCs/>
          <w:i w:val="0"/>
          <w:iCs w:val="0"/>
          <w:caps w:val="0"/>
          <w:color w:val="060607"/>
          <w:spacing w:val="3"/>
          <w:sz w:val="21"/>
          <w:szCs w:val="21"/>
          <w:shd w:val="clear" w:fill="FFFFFF"/>
          <w:vertAlign w:val="baseline"/>
        </w:rPr>
        <w:t>Variables with Multiple Imputation for Missing Data and Covariates Included in the Imputation Regression Model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2017"/>
        <w:gridCol w:w="3953"/>
      </w:tblGrid>
      <w:tr w14:paraId="6C6110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18741D8E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3"/>
                <w:sz w:val="21"/>
                <w:szCs w:val="21"/>
                <w:shd w:val="clear" w:fill="FFFFFF"/>
                <w:vertAlign w:val="baseline"/>
              </w:rPr>
              <w:t>Missing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00000"/>
                <w:spacing w:val="3"/>
                <w:sz w:val="21"/>
                <w:szCs w:val="21"/>
                <w:shd w:val="clear" w:fill="FFFFFF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Variables</w:t>
            </w:r>
          </w:p>
        </w:tc>
        <w:tc>
          <w:tcPr>
            <w:tcW w:w="201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3F79A1C4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Missing Rate（%）</w:t>
            </w:r>
          </w:p>
        </w:tc>
        <w:tc>
          <w:tcPr>
            <w:tcW w:w="395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11B4843D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Included 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ovariates</w:t>
            </w:r>
          </w:p>
        </w:tc>
      </w:tr>
      <w:tr w14:paraId="6BD7D8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4C5AA95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eastAsia="zh-CN"/>
              </w:rPr>
              <w:t>H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b</w:t>
            </w:r>
          </w:p>
        </w:tc>
        <w:tc>
          <w:tcPr>
            <w:tcW w:w="201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3E6BA1A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3.9</w:t>
            </w:r>
          </w:p>
        </w:tc>
        <w:tc>
          <w:tcPr>
            <w:tcW w:w="3953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F694B4E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Age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Sex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Body Mass Index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eastAsia="zh-CN"/>
              </w:rPr>
              <w:t>、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1"/>
                <w:szCs w:val="21"/>
              </w:rPr>
              <w:t>History of hypertension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、Diabetes history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eastAsia="zh-CN"/>
              </w:rPr>
              <w:t>、Cardiovascular history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、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1"/>
                <w:szCs w:val="21"/>
              </w:rPr>
              <w:t>History of hyperlipidemia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eastAsia="zh-CN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Hb、Platelet、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eastAsia="zh-CN"/>
              </w:rPr>
              <w:t>URBC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  <w:t>Scr、BUN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、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UA、T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LDL-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TG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HDL-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FIB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eastAsia="zh-CN"/>
              </w:rPr>
              <w:t>、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The 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1"/>
                <w:szCs w:val="21"/>
              </w:rPr>
              <w:t xml:space="preserve">Oxford 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1"/>
                <w:szCs w:val="21"/>
              </w:rPr>
              <w:t>lassificatio</w:t>
            </w:r>
            <w:r>
              <w:rPr>
                <w:rFonts w:hint="default" w:ascii="Times New Roman" w:hAnsi="Times New Roman" w:eastAsia="等线" w:cs="Times New Roman"/>
                <w:b w:val="0"/>
                <w:color w:val="000000"/>
                <w:kern w:val="0"/>
                <w:sz w:val="21"/>
                <w:szCs w:val="21"/>
                <w:lang w:val="en-US" w:eastAsia="zh-CN"/>
              </w:rPr>
              <w:t xml:space="preserve">n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  <w:highlight w:val="none"/>
              </w:rPr>
              <w:t>(MEST-C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  <w:highlight w:val="none"/>
              </w:rPr>
              <w:t>scoring)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.</w:t>
            </w:r>
          </w:p>
        </w:tc>
      </w:tr>
      <w:tr w14:paraId="15BC9E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14D17D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eastAsia="zh-CN"/>
              </w:rPr>
              <w:t>URBC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E47DDC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2.0</w:t>
            </w:r>
          </w:p>
        </w:tc>
        <w:tc>
          <w:tcPr>
            <w:tcW w:w="395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05ED4F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</w:p>
        </w:tc>
      </w:tr>
      <w:tr w14:paraId="649C86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44B867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UA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834ACA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3.9</w:t>
            </w:r>
          </w:p>
        </w:tc>
        <w:tc>
          <w:tcPr>
            <w:tcW w:w="395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998DAE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</w:p>
        </w:tc>
      </w:tr>
      <w:tr w14:paraId="23D350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359E8C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TC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737B4E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.8</w:t>
            </w:r>
          </w:p>
        </w:tc>
        <w:tc>
          <w:tcPr>
            <w:tcW w:w="395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8059C3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</w:p>
        </w:tc>
      </w:tr>
      <w:tr w14:paraId="63FE0D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797E9F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LDL-C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04FC23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2.9</w:t>
            </w:r>
            <w:bookmarkStart w:id="0" w:name="_GoBack"/>
            <w:bookmarkEnd w:id="0"/>
          </w:p>
        </w:tc>
        <w:tc>
          <w:tcPr>
            <w:tcW w:w="395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C3D5EF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</w:p>
        </w:tc>
      </w:tr>
      <w:tr w14:paraId="2886B5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06CE78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TG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DB7051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2.0</w:t>
            </w:r>
          </w:p>
        </w:tc>
        <w:tc>
          <w:tcPr>
            <w:tcW w:w="395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62432D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</w:p>
        </w:tc>
      </w:tr>
      <w:tr w14:paraId="19EEE0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AF2F87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HDL-C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D42039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2.9</w:t>
            </w:r>
          </w:p>
        </w:tc>
        <w:tc>
          <w:tcPr>
            <w:tcW w:w="395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7B1E5F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</w:p>
        </w:tc>
      </w:tr>
      <w:tr w14:paraId="2656BB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0DD5A9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PT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A06338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8.7</w:t>
            </w:r>
          </w:p>
        </w:tc>
        <w:tc>
          <w:tcPr>
            <w:tcW w:w="395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C2D7B5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</w:p>
        </w:tc>
      </w:tr>
      <w:tr w14:paraId="439272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033993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PT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4ED9A2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9.0</w:t>
            </w:r>
          </w:p>
        </w:tc>
        <w:tc>
          <w:tcPr>
            <w:tcW w:w="395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FDBAB3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</w:p>
        </w:tc>
      </w:tr>
      <w:tr w14:paraId="0A178C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EC0E62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INR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8D54D3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9.3</w:t>
            </w:r>
          </w:p>
        </w:tc>
        <w:tc>
          <w:tcPr>
            <w:tcW w:w="395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EC6348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</w:p>
        </w:tc>
      </w:tr>
      <w:tr w14:paraId="08EB31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DF1263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FIB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4C5B3D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9.3</w:t>
            </w:r>
          </w:p>
        </w:tc>
        <w:tc>
          <w:tcPr>
            <w:tcW w:w="395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686D1F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</w:p>
        </w:tc>
      </w:tr>
      <w:tr w14:paraId="18F705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905B9D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APTT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CEF4FC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7.3</w:t>
            </w:r>
          </w:p>
        </w:tc>
        <w:tc>
          <w:tcPr>
            <w:tcW w:w="395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23A818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</w:p>
        </w:tc>
      </w:tr>
      <w:tr w14:paraId="490B45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A89326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Glomerular IgA deposition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A04D7F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2.2</w:t>
            </w:r>
          </w:p>
        </w:tc>
        <w:tc>
          <w:tcPr>
            <w:tcW w:w="395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7062E6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</w:p>
        </w:tc>
      </w:tr>
      <w:tr w14:paraId="19F42A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BF4CE52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Glomerular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C3 deposition</w:t>
            </w:r>
          </w:p>
        </w:tc>
        <w:tc>
          <w:tcPr>
            <w:tcW w:w="20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4090DEB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2.2</w:t>
            </w:r>
          </w:p>
        </w:tc>
        <w:tc>
          <w:tcPr>
            <w:tcW w:w="3953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3297E1F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</w:rPr>
            </w:pPr>
          </w:p>
        </w:tc>
      </w:tr>
    </w:tbl>
    <w:p w14:paraId="4471DB39">
      <w:pPr>
        <w:numPr>
          <w:ilvl w:val="0"/>
          <w:numId w:val="0"/>
        </w:numP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sz w:val="21"/>
          <w:szCs w:val="21"/>
        </w:rPr>
        <w:t>PT，Prothrombin Time；PTA，Prothrombin Activity ；INR，International Normalized Ratio；APTT,Activated Partial Thromboplastin Time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.</w:t>
      </w:r>
    </w:p>
    <w:p w14:paraId="55167AE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F456F2"/>
    <w:rsid w:val="0D766D04"/>
    <w:rsid w:val="19570228"/>
    <w:rsid w:val="25B74631"/>
    <w:rsid w:val="25FD5703"/>
    <w:rsid w:val="2AAC3F6E"/>
    <w:rsid w:val="2E7035CF"/>
    <w:rsid w:val="3B0E03F8"/>
    <w:rsid w:val="409F0D3E"/>
    <w:rsid w:val="46AF05B5"/>
    <w:rsid w:val="46C93D6D"/>
    <w:rsid w:val="63BA2C0A"/>
    <w:rsid w:val="656942F9"/>
    <w:rsid w:val="67E20393"/>
    <w:rsid w:val="6E737F96"/>
    <w:rsid w:val="78D93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9</Words>
  <Characters>594</Characters>
  <Lines>0</Lines>
  <Paragraphs>0</Paragraphs>
  <TotalTime>8</TotalTime>
  <ScaleCrop>false</ScaleCrop>
  <LinksUpToDate>false</LinksUpToDate>
  <CharactersWithSpaces>637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3T07:57:00Z</dcterms:created>
  <dc:creator>22253</dc:creator>
  <cp:lastModifiedBy>^o^</cp:lastModifiedBy>
  <dcterms:modified xsi:type="dcterms:W3CDTF">2025-02-17T12:25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KSOTemplateDocerSaveRecord">
    <vt:lpwstr>eyJoZGlkIjoiMmYwZGU0N2Q2MjllNDliZjg5ZjM2YmY5ZTFkYzQ2ZmEiLCJ1c2VySWQiOiIzNDEyMjE2MzYifQ==</vt:lpwstr>
  </property>
  <property fmtid="{D5CDD505-2E9C-101B-9397-08002B2CF9AE}" pid="4" name="ICV">
    <vt:lpwstr>9B0323414EA44AC899968BC9406E2B3F_12</vt:lpwstr>
  </property>
</Properties>
</file>